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F9F6E" w14:textId="77777777" w:rsidR="000A1A33" w:rsidRDefault="000A1A33"/>
    <w:p w14:paraId="22A2347C" w14:textId="2B9A0D90" w:rsidR="00064919" w:rsidRDefault="005C0B10" w:rsidP="00495E1D">
      <w:pPr>
        <w:pStyle w:val="Caption"/>
        <w:keepNext/>
        <w:rPr>
          <w:color w:val="auto"/>
          <w:sz w:val="22"/>
          <w:szCs w:val="22"/>
          <w:u w:val="single"/>
        </w:rPr>
      </w:pPr>
      <w:r>
        <w:rPr>
          <w:color w:val="auto"/>
          <w:sz w:val="22"/>
          <w:szCs w:val="22"/>
          <w:u w:val="single"/>
        </w:rPr>
        <w:t>S8 File</w:t>
      </w:r>
      <w:bookmarkStart w:id="0" w:name="_GoBack"/>
      <w:bookmarkEnd w:id="0"/>
      <w:r w:rsidR="0043180B" w:rsidRPr="00D37A27">
        <w:rPr>
          <w:noProof/>
          <w:color w:val="auto"/>
          <w:sz w:val="22"/>
          <w:szCs w:val="22"/>
          <w:u w:val="single"/>
        </w:rPr>
        <w:t>:</w:t>
      </w:r>
      <w:r w:rsidR="0043180B" w:rsidRPr="00D37A27">
        <w:rPr>
          <w:color w:val="auto"/>
          <w:sz w:val="22"/>
          <w:szCs w:val="22"/>
          <w:u w:val="single"/>
        </w:rPr>
        <w:t xml:space="preserve"> Best-fitting relative he</w:t>
      </w:r>
      <w:r w:rsidR="00953D33">
        <w:rPr>
          <w:color w:val="auto"/>
          <w:sz w:val="22"/>
          <w:szCs w:val="22"/>
          <w:u w:val="single"/>
        </w:rPr>
        <w:t>ight-growth models</w:t>
      </w:r>
    </w:p>
    <w:p w14:paraId="5BB2B6E6" w14:textId="77777777" w:rsidR="00064919" w:rsidRPr="00064919" w:rsidRDefault="00CD611B" w:rsidP="00495E1D">
      <w:pPr>
        <w:pStyle w:val="Caption"/>
        <w:keepNext/>
        <w:rPr>
          <w:b w:val="0"/>
          <w:color w:val="auto"/>
          <w:sz w:val="22"/>
          <w:szCs w:val="22"/>
        </w:rPr>
      </w:pPr>
      <w:r w:rsidRPr="00064919">
        <w:rPr>
          <w:b w:val="0"/>
          <w:color w:val="auto"/>
          <w:sz w:val="22"/>
          <w:szCs w:val="22"/>
        </w:rPr>
        <w:t xml:space="preserve">Because Dm calculation can vary by up to 1.2 between model runs, fits for the models included on this chart are considered roughly equivalent.  </w:t>
      </w:r>
      <w:r w:rsidR="00C66A45" w:rsidRPr="00064919">
        <w:rPr>
          <w:b w:val="0"/>
          <w:color w:val="auto"/>
          <w:sz w:val="22"/>
          <w:szCs w:val="22"/>
        </w:rPr>
        <w:t>In fact, all G16 models were roughly equivalent, so only a subset</w:t>
      </w:r>
      <w:r w:rsidR="00D37A27" w:rsidRPr="00064919">
        <w:rPr>
          <w:b w:val="0"/>
          <w:color w:val="auto"/>
          <w:sz w:val="22"/>
          <w:szCs w:val="22"/>
        </w:rPr>
        <w:t xml:space="preserve"> of these single-environmental-distance models</w:t>
      </w:r>
      <w:r w:rsidR="00C66A45" w:rsidRPr="00064919">
        <w:rPr>
          <w:b w:val="0"/>
          <w:color w:val="auto"/>
          <w:sz w:val="22"/>
          <w:szCs w:val="22"/>
        </w:rPr>
        <w:t xml:space="preserve"> are shown here.  </w:t>
      </w:r>
    </w:p>
    <w:p w14:paraId="67345362" w14:textId="721F6B58" w:rsidR="00495E1D" w:rsidRPr="00064919" w:rsidRDefault="00D37A27" w:rsidP="00495E1D">
      <w:pPr>
        <w:pStyle w:val="Caption"/>
        <w:keepNext/>
        <w:rPr>
          <w:b w:val="0"/>
          <w:color w:val="auto"/>
          <w:sz w:val="22"/>
          <w:szCs w:val="22"/>
        </w:rPr>
      </w:pPr>
      <w:r w:rsidRPr="00064919">
        <w:rPr>
          <w:b w:val="0"/>
          <w:color w:val="auto"/>
          <w:sz w:val="22"/>
          <w:szCs w:val="22"/>
        </w:rPr>
        <w:t>Estimated parameter values, rounded to a few decimal points, are shown.  ~0 indicates that the parameter value was &lt; 0.005.  Int- intercept of GLM. L/M/H - low, medium, and high garden; Environmental distance DD/P/JT/F/YR/MR/PF/Sl/A = degree day, precipitation, July temperature, frost index, annual and march radiation, slope, and aspect difference of planting site from home site.  Size RB/M - initial rhizome buds and mass. C - mean clone effect.  S- variance in clone effects. However, please note that, because some groups of environmental variables are strongly correlated (DD, JT, &amp; F; P &amp; PF; YR &amp; MR) there can be a tendency for tradeoffs in parameter estimation and so the strength and direction of these effects individually should not be taken at face value.</w:t>
      </w:r>
    </w:p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918"/>
        <w:gridCol w:w="630"/>
        <w:gridCol w:w="540"/>
        <w:gridCol w:w="630"/>
        <w:gridCol w:w="720"/>
        <w:gridCol w:w="629"/>
        <w:gridCol w:w="686"/>
        <w:gridCol w:w="686"/>
        <w:gridCol w:w="686"/>
        <w:gridCol w:w="656"/>
        <w:gridCol w:w="656"/>
        <w:gridCol w:w="656"/>
        <w:gridCol w:w="656"/>
        <w:gridCol w:w="656"/>
        <w:gridCol w:w="508"/>
        <w:gridCol w:w="725"/>
        <w:gridCol w:w="810"/>
        <w:gridCol w:w="720"/>
        <w:gridCol w:w="630"/>
        <w:gridCol w:w="720"/>
      </w:tblGrid>
      <w:tr w:rsidR="00B13720" w14:paraId="79DFF8C3" w14:textId="76FA2969" w:rsidTr="00196F14">
        <w:tc>
          <w:tcPr>
            <w:tcW w:w="918" w:type="dxa"/>
          </w:tcPr>
          <w:p w14:paraId="773A7985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1954CA0C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</w:tcPr>
          <w:p w14:paraId="64D7E308" w14:textId="77777777" w:rsidR="00B13720" w:rsidRPr="003A09EA" w:rsidRDefault="00B13720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1979" w:type="dxa"/>
            <w:gridSpan w:val="3"/>
          </w:tcPr>
          <w:p w14:paraId="492D9E58" w14:textId="77777777" w:rsidR="00B13720" w:rsidRPr="003A09EA" w:rsidRDefault="00B13720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Site</w:t>
            </w:r>
          </w:p>
        </w:tc>
        <w:tc>
          <w:tcPr>
            <w:tcW w:w="5846" w:type="dxa"/>
            <w:gridSpan w:val="9"/>
          </w:tcPr>
          <w:p w14:paraId="76207A25" w14:textId="77777777" w:rsidR="00B13720" w:rsidRPr="003A09EA" w:rsidRDefault="00B13720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Environmental distance</w:t>
            </w:r>
          </w:p>
        </w:tc>
        <w:tc>
          <w:tcPr>
            <w:tcW w:w="1535" w:type="dxa"/>
            <w:gridSpan w:val="2"/>
          </w:tcPr>
          <w:p w14:paraId="56FAD806" w14:textId="77777777" w:rsidR="00B13720" w:rsidRPr="003A09EA" w:rsidRDefault="00B13720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Size</w:t>
            </w:r>
          </w:p>
        </w:tc>
        <w:tc>
          <w:tcPr>
            <w:tcW w:w="1350" w:type="dxa"/>
            <w:gridSpan w:val="2"/>
          </w:tcPr>
          <w:p w14:paraId="703E3E4F" w14:textId="77777777" w:rsidR="00B13720" w:rsidRPr="003A09EA" w:rsidRDefault="00B13720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3A09EA">
              <w:rPr>
                <w:b/>
                <w:sz w:val="20"/>
                <w:szCs w:val="20"/>
                <w:u w:val="single"/>
              </w:rPr>
              <w:t>Clone Eff.</w:t>
            </w:r>
          </w:p>
        </w:tc>
        <w:tc>
          <w:tcPr>
            <w:tcW w:w="720" w:type="dxa"/>
          </w:tcPr>
          <w:p w14:paraId="76139CD9" w14:textId="77777777" w:rsidR="00B13720" w:rsidRPr="003A09EA" w:rsidRDefault="00B13720" w:rsidP="00BB5D5D">
            <w:pPr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B13720" w14:paraId="7B1AD6C6" w14:textId="69752CD6" w:rsidTr="00196F14">
        <w:tc>
          <w:tcPr>
            <w:tcW w:w="918" w:type="dxa"/>
          </w:tcPr>
          <w:p w14:paraId="20574C79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501D8CB5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Dm</w:t>
            </w:r>
          </w:p>
        </w:tc>
        <w:tc>
          <w:tcPr>
            <w:tcW w:w="540" w:type="dxa"/>
          </w:tcPr>
          <w:p w14:paraId="18ABD1ED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Int</w:t>
            </w:r>
          </w:p>
        </w:tc>
        <w:tc>
          <w:tcPr>
            <w:tcW w:w="630" w:type="dxa"/>
          </w:tcPr>
          <w:p w14:paraId="12A1203B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720" w:type="dxa"/>
          </w:tcPr>
          <w:p w14:paraId="4A5E3493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629" w:type="dxa"/>
          </w:tcPr>
          <w:p w14:paraId="1B13CDA3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686" w:type="dxa"/>
          </w:tcPr>
          <w:p w14:paraId="61C49EB6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DD</w:t>
            </w:r>
          </w:p>
        </w:tc>
        <w:tc>
          <w:tcPr>
            <w:tcW w:w="686" w:type="dxa"/>
          </w:tcPr>
          <w:p w14:paraId="4F09844F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86" w:type="dxa"/>
          </w:tcPr>
          <w:p w14:paraId="3B259C86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JT</w:t>
            </w:r>
          </w:p>
        </w:tc>
        <w:tc>
          <w:tcPr>
            <w:tcW w:w="656" w:type="dxa"/>
          </w:tcPr>
          <w:p w14:paraId="2CF281A5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656" w:type="dxa"/>
          </w:tcPr>
          <w:p w14:paraId="6E645CEC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YR</w:t>
            </w:r>
          </w:p>
        </w:tc>
        <w:tc>
          <w:tcPr>
            <w:tcW w:w="656" w:type="dxa"/>
          </w:tcPr>
          <w:p w14:paraId="1B4DBC9A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656" w:type="dxa"/>
          </w:tcPr>
          <w:p w14:paraId="104924F5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PF</w:t>
            </w:r>
          </w:p>
        </w:tc>
        <w:tc>
          <w:tcPr>
            <w:tcW w:w="656" w:type="dxa"/>
          </w:tcPr>
          <w:p w14:paraId="611B89A4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Sl</w:t>
            </w:r>
          </w:p>
        </w:tc>
        <w:tc>
          <w:tcPr>
            <w:tcW w:w="508" w:type="dxa"/>
          </w:tcPr>
          <w:p w14:paraId="787C5315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25" w:type="dxa"/>
          </w:tcPr>
          <w:p w14:paraId="548C4C28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RB</w:t>
            </w:r>
          </w:p>
        </w:tc>
        <w:tc>
          <w:tcPr>
            <w:tcW w:w="810" w:type="dxa"/>
          </w:tcPr>
          <w:p w14:paraId="25527A5E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720" w:type="dxa"/>
          </w:tcPr>
          <w:p w14:paraId="682D27D6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630" w:type="dxa"/>
          </w:tcPr>
          <w:p w14:paraId="275E25B8" w14:textId="77777777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 w:rsidRPr="003A09EA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720" w:type="dxa"/>
          </w:tcPr>
          <w:p w14:paraId="4F45FF42" w14:textId="39B51F11" w:rsidR="00B13720" w:rsidRPr="003A09EA" w:rsidRDefault="00B13720" w:rsidP="00BB5D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</w:t>
            </w:r>
          </w:p>
        </w:tc>
      </w:tr>
      <w:tr w:rsidR="00B13720" w14:paraId="00D1C0B7" w14:textId="4B5E67EF" w:rsidTr="00196F14">
        <w:tc>
          <w:tcPr>
            <w:tcW w:w="918" w:type="dxa"/>
            <w:shd w:val="clear" w:color="auto" w:fill="auto"/>
          </w:tcPr>
          <w:p w14:paraId="51DC536A" w14:textId="2CF8BF2D" w:rsidR="00B13720" w:rsidRPr="003A09EA" w:rsidRDefault="00196F14" w:rsidP="00BB5D5D">
            <w:pPr>
              <w:rPr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u w:val="single"/>
              </w:rPr>
              <w:t>H</w:t>
            </w:r>
            <w:r w:rsidR="00B13720" w:rsidRPr="003A09EA">
              <w:rPr>
                <w:b/>
                <w:sz w:val="20"/>
                <w:szCs w:val="20"/>
                <w:u w:val="single"/>
              </w:rPr>
              <w:t>GR'1</w:t>
            </w:r>
            <w:r w:rsidR="00B13720">
              <w:rPr>
                <w:b/>
                <w:sz w:val="20"/>
                <w:szCs w:val="20"/>
                <w:u w:val="single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14:paraId="0C78DCD5" w14:textId="77777777" w:rsidR="00B13720" w:rsidRPr="003A09EA" w:rsidRDefault="00B13720" w:rsidP="00BB5D5D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40" w:type="dxa"/>
            <w:shd w:val="clear" w:color="auto" w:fill="auto"/>
          </w:tcPr>
          <w:p w14:paraId="13BC8A42" w14:textId="77777777" w:rsidR="00B13720" w:rsidRPr="00D36E9D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310C644" w14:textId="77777777" w:rsidR="00B13720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592F2B2" w14:textId="77777777" w:rsidR="00B13720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21758842" w14:textId="77777777" w:rsidR="00B13720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34F90D8A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51893E80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92F8666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F43BEFC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502B1C5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36AC5CF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23357C3" w14:textId="77777777" w:rsidR="00B13720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6BAAB34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7246E226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245EBA2D" w14:textId="77777777" w:rsidR="00B13720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1191940" w14:textId="77777777" w:rsidR="00B13720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AEAA257" w14:textId="77777777" w:rsidR="00B13720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662A146" w14:textId="77777777" w:rsidR="00B13720" w:rsidRPr="00D36E9D" w:rsidRDefault="00B13720" w:rsidP="00BB5D5D">
            <w:pPr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7FC6174F" w14:textId="77777777" w:rsidR="00B13720" w:rsidRPr="00D36E9D" w:rsidRDefault="00B13720" w:rsidP="00BB5D5D">
            <w:pPr>
              <w:rPr>
                <w:b/>
                <w:sz w:val="20"/>
                <w:szCs w:val="20"/>
              </w:rPr>
            </w:pPr>
          </w:p>
        </w:tc>
      </w:tr>
      <w:tr w:rsidR="00B13720" w14:paraId="3D3AC4B2" w14:textId="6D792995" w:rsidTr="00196F14">
        <w:tc>
          <w:tcPr>
            <w:tcW w:w="918" w:type="dxa"/>
            <w:shd w:val="clear" w:color="auto" w:fill="auto"/>
          </w:tcPr>
          <w:p w14:paraId="105729A5" w14:textId="4E41635F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3</w:t>
            </w:r>
          </w:p>
        </w:tc>
        <w:tc>
          <w:tcPr>
            <w:tcW w:w="630" w:type="dxa"/>
            <w:shd w:val="clear" w:color="auto" w:fill="auto"/>
          </w:tcPr>
          <w:p w14:paraId="7AE5551C" w14:textId="3D8E0077" w:rsidR="00B13720" w:rsidRPr="00F03650" w:rsidRDefault="00B13720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69.6</w:t>
            </w:r>
          </w:p>
        </w:tc>
        <w:tc>
          <w:tcPr>
            <w:tcW w:w="540" w:type="dxa"/>
            <w:shd w:val="clear" w:color="auto" w:fill="auto"/>
          </w:tcPr>
          <w:p w14:paraId="4AFF1FE3" w14:textId="0BB49D9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3877261A" w14:textId="2B0F5558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</w:tcPr>
          <w:p w14:paraId="4DFD76BB" w14:textId="0649EB7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</w:t>
            </w:r>
          </w:p>
        </w:tc>
        <w:tc>
          <w:tcPr>
            <w:tcW w:w="629" w:type="dxa"/>
            <w:shd w:val="clear" w:color="auto" w:fill="auto"/>
          </w:tcPr>
          <w:p w14:paraId="0FC0C21F" w14:textId="5CDBB7B5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3</w:t>
            </w:r>
          </w:p>
        </w:tc>
        <w:tc>
          <w:tcPr>
            <w:tcW w:w="686" w:type="dxa"/>
            <w:shd w:val="clear" w:color="auto" w:fill="auto"/>
          </w:tcPr>
          <w:p w14:paraId="70E3DF19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70F2B8F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2AAFCC4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53D92B2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6317FA6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3FAB3A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3CA2DC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E4A587F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4531E4F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262AAA7C" w14:textId="7423756A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4DDB1217" w14:textId="0F5C5B79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14:paraId="6851DB4A" w14:textId="652DDD16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28</w:t>
            </w:r>
          </w:p>
        </w:tc>
        <w:tc>
          <w:tcPr>
            <w:tcW w:w="630" w:type="dxa"/>
            <w:shd w:val="clear" w:color="auto" w:fill="auto"/>
          </w:tcPr>
          <w:p w14:paraId="2756850B" w14:textId="2B8794A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5C3D2AF2" w14:textId="20213AFB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B13720" w14:paraId="2F296A75" w14:textId="31A55C75" w:rsidTr="00196F14">
        <w:tc>
          <w:tcPr>
            <w:tcW w:w="918" w:type="dxa"/>
            <w:shd w:val="clear" w:color="auto" w:fill="auto"/>
          </w:tcPr>
          <w:p w14:paraId="273AFB39" w14:textId="5AA1F7F3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6f</w:t>
            </w:r>
          </w:p>
        </w:tc>
        <w:tc>
          <w:tcPr>
            <w:tcW w:w="630" w:type="dxa"/>
            <w:shd w:val="clear" w:color="auto" w:fill="auto"/>
          </w:tcPr>
          <w:p w14:paraId="1CC49379" w14:textId="644FEA2C" w:rsidR="00B13720" w:rsidRPr="00F03650" w:rsidRDefault="00B13720" w:rsidP="00BB5D5D">
            <w:pPr>
              <w:rPr>
                <w:sz w:val="20"/>
                <w:szCs w:val="20"/>
              </w:rPr>
            </w:pPr>
            <w:r w:rsidRPr="00F03650">
              <w:rPr>
                <w:sz w:val="20"/>
                <w:szCs w:val="20"/>
              </w:rPr>
              <w:t>69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shd w:val="clear" w:color="auto" w:fill="auto"/>
          </w:tcPr>
          <w:p w14:paraId="3C5A53A9" w14:textId="6F3465C5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7</w:t>
            </w:r>
          </w:p>
        </w:tc>
        <w:tc>
          <w:tcPr>
            <w:tcW w:w="630" w:type="dxa"/>
            <w:shd w:val="clear" w:color="auto" w:fill="auto"/>
          </w:tcPr>
          <w:p w14:paraId="704857E7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</w:tcPr>
          <w:p w14:paraId="22612D22" w14:textId="22907B01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629" w:type="dxa"/>
            <w:shd w:val="clear" w:color="auto" w:fill="auto"/>
          </w:tcPr>
          <w:p w14:paraId="050D40B4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3</w:t>
            </w:r>
          </w:p>
        </w:tc>
        <w:tc>
          <w:tcPr>
            <w:tcW w:w="686" w:type="dxa"/>
            <w:shd w:val="clear" w:color="auto" w:fill="auto"/>
          </w:tcPr>
          <w:p w14:paraId="6877FA9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5DD4DAA7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9D51F2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019A10C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243F677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4531A68" w14:textId="6F74D66A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4328E631" w14:textId="1A9745D2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313BA8C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76E8510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4979F813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672ECC17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14:paraId="09586A5F" w14:textId="464FADA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32</w:t>
            </w:r>
          </w:p>
        </w:tc>
        <w:tc>
          <w:tcPr>
            <w:tcW w:w="630" w:type="dxa"/>
            <w:shd w:val="clear" w:color="auto" w:fill="auto"/>
          </w:tcPr>
          <w:p w14:paraId="1FF57416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2FD8C67A" w14:textId="7C7D6A3E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B13720" w14:paraId="3F8C1D67" w14:textId="2A430539" w:rsidTr="00196F14">
        <w:tc>
          <w:tcPr>
            <w:tcW w:w="918" w:type="dxa"/>
            <w:shd w:val="clear" w:color="auto" w:fill="auto"/>
          </w:tcPr>
          <w:p w14:paraId="62E5E338" w14:textId="12B1F920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6a</w:t>
            </w:r>
          </w:p>
        </w:tc>
        <w:tc>
          <w:tcPr>
            <w:tcW w:w="630" w:type="dxa"/>
            <w:shd w:val="clear" w:color="auto" w:fill="auto"/>
          </w:tcPr>
          <w:p w14:paraId="284AB795" w14:textId="31C75AAC" w:rsidR="00B13720" w:rsidRPr="003A09EA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</w:t>
            </w:r>
          </w:p>
        </w:tc>
        <w:tc>
          <w:tcPr>
            <w:tcW w:w="540" w:type="dxa"/>
            <w:shd w:val="clear" w:color="auto" w:fill="auto"/>
          </w:tcPr>
          <w:p w14:paraId="5571999B" w14:textId="6B71A130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021EBE48" w14:textId="4ECA476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</w:tcPr>
          <w:p w14:paraId="70768401" w14:textId="513B46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7</w:t>
            </w:r>
          </w:p>
        </w:tc>
        <w:tc>
          <w:tcPr>
            <w:tcW w:w="629" w:type="dxa"/>
            <w:shd w:val="clear" w:color="auto" w:fill="auto"/>
          </w:tcPr>
          <w:p w14:paraId="0DB30EE2" w14:textId="15DBC3C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2</w:t>
            </w:r>
          </w:p>
        </w:tc>
        <w:tc>
          <w:tcPr>
            <w:tcW w:w="686" w:type="dxa"/>
            <w:shd w:val="clear" w:color="auto" w:fill="auto"/>
          </w:tcPr>
          <w:p w14:paraId="294EA987" w14:textId="0DD2FC3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3</w:t>
            </w:r>
          </w:p>
        </w:tc>
        <w:tc>
          <w:tcPr>
            <w:tcW w:w="686" w:type="dxa"/>
            <w:shd w:val="clear" w:color="auto" w:fill="auto"/>
          </w:tcPr>
          <w:p w14:paraId="49CA671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74E1253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C5E46C2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7CD8A45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33E5468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938DD5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59132D9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7E585E42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1F25095B" w14:textId="32D4AA3F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6AE4B9CE" w14:textId="0200EA03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14:paraId="63B8F431" w14:textId="39C4A04E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5</w:t>
            </w:r>
          </w:p>
        </w:tc>
        <w:tc>
          <w:tcPr>
            <w:tcW w:w="630" w:type="dxa"/>
            <w:shd w:val="clear" w:color="auto" w:fill="auto"/>
          </w:tcPr>
          <w:p w14:paraId="497CEC6B" w14:textId="7C9F5628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682C1972" w14:textId="13C4CAF6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B13720" w14:paraId="4F11F3D4" w14:textId="7ED91E06" w:rsidTr="00196F14">
        <w:tc>
          <w:tcPr>
            <w:tcW w:w="918" w:type="dxa"/>
            <w:shd w:val="clear" w:color="auto" w:fill="auto"/>
          </w:tcPr>
          <w:p w14:paraId="76429529" w14:textId="03062249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7</w:t>
            </w:r>
          </w:p>
        </w:tc>
        <w:tc>
          <w:tcPr>
            <w:tcW w:w="630" w:type="dxa"/>
            <w:shd w:val="clear" w:color="auto" w:fill="auto"/>
          </w:tcPr>
          <w:p w14:paraId="73612FD7" w14:textId="1D5DEF76" w:rsidR="00B13720" w:rsidRPr="003A09EA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</w:t>
            </w:r>
          </w:p>
        </w:tc>
        <w:tc>
          <w:tcPr>
            <w:tcW w:w="540" w:type="dxa"/>
            <w:shd w:val="clear" w:color="auto" w:fill="auto"/>
          </w:tcPr>
          <w:p w14:paraId="72754550" w14:textId="4B5764B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17F0F1CB" w14:textId="5657B905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720" w:type="dxa"/>
            <w:shd w:val="clear" w:color="auto" w:fill="auto"/>
          </w:tcPr>
          <w:p w14:paraId="1178C999" w14:textId="080B62A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1</w:t>
            </w:r>
          </w:p>
        </w:tc>
        <w:tc>
          <w:tcPr>
            <w:tcW w:w="629" w:type="dxa"/>
            <w:shd w:val="clear" w:color="auto" w:fill="auto"/>
          </w:tcPr>
          <w:p w14:paraId="61DAA5AE" w14:textId="07D56EBA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2</w:t>
            </w:r>
          </w:p>
        </w:tc>
        <w:tc>
          <w:tcPr>
            <w:tcW w:w="686" w:type="dxa"/>
            <w:shd w:val="clear" w:color="auto" w:fill="auto"/>
          </w:tcPr>
          <w:p w14:paraId="1C12FFC5" w14:textId="33311336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86" w:type="dxa"/>
            <w:shd w:val="clear" w:color="auto" w:fill="auto"/>
          </w:tcPr>
          <w:p w14:paraId="1FEAF033" w14:textId="2417F452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686" w:type="dxa"/>
            <w:shd w:val="clear" w:color="auto" w:fill="auto"/>
          </w:tcPr>
          <w:p w14:paraId="130DA0E2" w14:textId="3CB0E819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6</w:t>
            </w:r>
          </w:p>
        </w:tc>
        <w:tc>
          <w:tcPr>
            <w:tcW w:w="656" w:type="dxa"/>
            <w:shd w:val="clear" w:color="auto" w:fill="auto"/>
          </w:tcPr>
          <w:p w14:paraId="0CE1B51A" w14:textId="3EF5E66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49ED665C" w14:textId="5E323C1E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8</w:t>
            </w:r>
          </w:p>
        </w:tc>
        <w:tc>
          <w:tcPr>
            <w:tcW w:w="656" w:type="dxa"/>
            <w:shd w:val="clear" w:color="auto" w:fill="auto"/>
          </w:tcPr>
          <w:p w14:paraId="337CAEF0" w14:textId="5320B9E2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6</w:t>
            </w:r>
          </w:p>
        </w:tc>
        <w:tc>
          <w:tcPr>
            <w:tcW w:w="656" w:type="dxa"/>
            <w:shd w:val="clear" w:color="auto" w:fill="auto"/>
          </w:tcPr>
          <w:p w14:paraId="51500D05" w14:textId="6031D8D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2</w:t>
            </w:r>
          </w:p>
        </w:tc>
        <w:tc>
          <w:tcPr>
            <w:tcW w:w="656" w:type="dxa"/>
            <w:shd w:val="clear" w:color="auto" w:fill="auto"/>
          </w:tcPr>
          <w:p w14:paraId="07105EDF" w14:textId="41E8A11A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508" w:type="dxa"/>
            <w:shd w:val="clear" w:color="auto" w:fill="auto"/>
          </w:tcPr>
          <w:p w14:paraId="1A1453A0" w14:textId="07C02894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725" w:type="dxa"/>
            <w:shd w:val="clear" w:color="auto" w:fill="auto"/>
          </w:tcPr>
          <w:p w14:paraId="18D8E6F6" w14:textId="4B500D0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542129EE" w14:textId="08EB8B4F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14:paraId="17528301" w14:textId="64C543F8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53787449" w14:textId="2B7902B5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6A61D6CB" w14:textId="7261B9EA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B13720" w14:paraId="2BEFB6F2" w14:textId="467A2B72" w:rsidTr="00196F14">
        <w:tc>
          <w:tcPr>
            <w:tcW w:w="918" w:type="dxa"/>
            <w:shd w:val="clear" w:color="auto" w:fill="auto"/>
          </w:tcPr>
          <w:p w14:paraId="10276DCB" w14:textId="042BE31B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6i</w:t>
            </w:r>
          </w:p>
        </w:tc>
        <w:tc>
          <w:tcPr>
            <w:tcW w:w="630" w:type="dxa"/>
            <w:shd w:val="clear" w:color="auto" w:fill="auto"/>
          </w:tcPr>
          <w:p w14:paraId="53ABAD48" w14:textId="22B43A55" w:rsidR="00B13720" w:rsidRPr="003A09EA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</w:t>
            </w:r>
          </w:p>
        </w:tc>
        <w:tc>
          <w:tcPr>
            <w:tcW w:w="540" w:type="dxa"/>
            <w:shd w:val="clear" w:color="auto" w:fill="auto"/>
          </w:tcPr>
          <w:p w14:paraId="7C238742" w14:textId="4A10060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7A08E296" w14:textId="7573F814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</w:tcPr>
          <w:p w14:paraId="41E99F2F" w14:textId="2E1C2646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</w:t>
            </w:r>
          </w:p>
        </w:tc>
        <w:tc>
          <w:tcPr>
            <w:tcW w:w="629" w:type="dxa"/>
            <w:shd w:val="clear" w:color="auto" w:fill="auto"/>
          </w:tcPr>
          <w:p w14:paraId="3A8CB04E" w14:textId="3C7EBDF3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3</w:t>
            </w:r>
          </w:p>
        </w:tc>
        <w:tc>
          <w:tcPr>
            <w:tcW w:w="686" w:type="dxa"/>
            <w:shd w:val="clear" w:color="auto" w:fill="auto"/>
          </w:tcPr>
          <w:p w14:paraId="42547F32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3EA0795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2D5C69E2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D56C410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4AC8629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9A39F66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526D0F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D2C57F2" w14:textId="52E76499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508" w:type="dxa"/>
            <w:shd w:val="clear" w:color="auto" w:fill="auto"/>
          </w:tcPr>
          <w:p w14:paraId="3936B72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031E3881" w14:textId="607C252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396A69B5" w14:textId="59BAF414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14:paraId="42660B1D" w14:textId="7FFC147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7</w:t>
            </w:r>
          </w:p>
        </w:tc>
        <w:tc>
          <w:tcPr>
            <w:tcW w:w="630" w:type="dxa"/>
            <w:shd w:val="clear" w:color="auto" w:fill="auto"/>
          </w:tcPr>
          <w:p w14:paraId="5FC53784" w14:textId="293ABF8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57E19E5D" w14:textId="2A264DB4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B13720" w14:paraId="4D1901E4" w14:textId="0585297C" w:rsidTr="00196F14">
        <w:tc>
          <w:tcPr>
            <w:tcW w:w="918" w:type="dxa"/>
            <w:shd w:val="clear" w:color="auto" w:fill="auto"/>
          </w:tcPr>
          <w:p w14:paraId="7D50C571" w14:textId="7A15B009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6c</w:t>
            </w:r>
          </w:p>
        </w:tc>
        <w:tc>
          <w:tcPr>
            <w:tcW w:w="630" w:type="dxa"/>
            <w:shd w:val="clear" w:color="auto" w:fill="auto"/>
          </w:tcPr>
          <w:p w14:paraId="1EB375C4" w14:textId="2D0F305F" w:rsidR="00B13720" w:rsidRPr="003A09EA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</w:t>
            </w:r>
          </w:p>
        </w:tc>
        <w:tc>
          <w:tcPr>
            <w:tcW w:w="540" w:type="dxa"/>
            <w:shd w:val="clear" w:color="auto" w:fill="auto"/>
          </w:tcPr>
          <w:p w14:paraId="65B9A177" w14:textId="7599CBC5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3</w:t>
            </w:r>
          </w:p>
        </w:tc>
        <w:tc>
          <w:tcPr>
            <w:tcW w:w="630" w:type="dxa"/>
            <w:shd w:val="clear" w:color="auto" w:fill="auto"/>
          </w:tcPr>
          <w:p w14:paraId="1D743417" w14:textId="3750D17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2</w:t>
            </w:r>
          </w:p>
        </w:tc>
        <w:tc>
          <w:tcPr>
            <w:tcW w:w="720" w:type="dxa"/>
            <w:shd w:val="clear" w:color="auto" w:fill="auto"/>
          </w:tcPr>
          <w:p w14:paraId="0DFF1260" w14:textId="4B272204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7</w:t>
            </w:r>
          </w:p>
        </w:tc>
        <w:tc>
          <w:tcPr>
            <w:tcW w:w="629" w:type="dxa"/>
            <w:shd w:val="clear" w:color="auto" w:fill="auto"/>
          </w:tcPr>
          <w:p w14:paraId="0D70B350" w14:textId="148BD502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1</w:t>
            </w:r>
          </w:p>
        </w:tc>
        <w:tc>
          <w:tcPr>
            <w:tcW w:w="686" w:type="dxa"/>
            <w:shd w:val="clear" w:color="auto" w:fill="auto"/>
          </w:tcPr>
          <w:p w14:paraId="379BADA6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6A618BE0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3B3FF0A9" w14:textId="4AC0BEFA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6</w:t>
            </w:r>
          </w:p>
        </w:tc>
        <w:tc>
          <w:tcPr>
            <w:tcW w:w="656" w:type="dxa"/>
            <w:shd w:val="clear" w:color="auto" w:fill="auto"/>
          </w:tcPr>
          <w:p w14:paraId="1F004688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89E9FA7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85FB81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B270055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244A7E1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3EE924E6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1139744F" w14:textId="551F6724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642FABA0" w14:textId="06A5AC4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14:paraId="13D80A6B" w14:textId="5C42EA1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18</w:t>
            </w:r>
          </w:p>
        </w:tc>
        <w:tc>
          <w:tcPr>
            <w:tcW w:w="630" w:type="dxa"/>
            <w:shd w:val="clear" w:color="auto" w:fill="auto"/>
          </w:tcPr>
          <w:p w14:paraId="621476EC" w14:textId="69320E24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60952966" w14:textId="1A7FCA6F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B13720" w14:paraId="582F3C07" w14:textId="55622677" w:rsidTr="00196F14">
        <w:tc>
          <w:tcPr>
            <w:tcW w:w="918" w:type="dxa"/>
            <w:shd w:val="clear" w:color="auto" w:fill="auto"/>
          </w:tcPr>
          <w:p w14:paraId="347CC8D2" w14:textId="2416692F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5b</w:t>
            </w:r>
          </w:p>
        </w:tc>
        <w:tc>
          <w:tcPr>
            <w:tcW w:w="630" w:type="dxa"/>
            <w:shd w:val="clear" w:color="auto" w:fill="auto"/>
          </w:tcPr>
          <w:p w14:paraId="3230F329" w14:textId="0ACDFFBA" w:rsidR="00B13720" w:rsidRPr="003A09EA" w:rsidRDefault="00B13720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7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1AED41B1" w14:textId="1BD83945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1AFDD5F4" w14:textId="6DF984B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</w:tcPr>
          <w:p w14:paraId="1705C364" w14:textId="6745A198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</w:t>
            </w:r>
          </w:p>
        </w:tc>
        <w:tc>
          <w:tcPr>
            <w:tcW w:w="629" w:type="dxa"/>
            <w:shd w:val="clear" w:color="auto" w:fill="auto"/>
          </w:tcPr>
          <w:p w14:paraId="53258D52" w14:textId="7555228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3</w:t>
            </w:r>
          </w:p>
        </w:tc>
        <w:tc>
          <w:tcPr>
            <w:tcW w:w="686" w:type="dxa"/>
            <w:shd w:val="clear" w:color="auto" w:fill="auto"/>
          </w:tcPr>
          <w:p w14:paraId="62AB7341" w14:textId="4C218435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6671771A" w14:textId="0D6DE61C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29F30F44" w14:textId="664C0522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C9D6FFA" w14:textId="64F3568B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EDDC693" w14:textId="1986D703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D17DFE0" w14:textId="118795B4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7F47290" w14:textId="02D71D31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7DBBE26" w14:textId="11E7C0AB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741AAEB7" w14:textId="0F0A1C2E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3EAD866F" w14:textId="5763142E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20B3627" w14:textId="5E1B6F5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14:paraId="23294A3D" w14:textId="5D8C0B3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3</w:t>
            </w:r>
          </w:p>
        </w:tc>
        <w:tc>
          <w:tcPr>
            <w:tcW w:w="630" w:type="dxa"/>
            <w:shd w:val="clear" w:color="auto" w:fill="auto"/>
          </w:tcPr>
          <w:p w14:paraId="0211D85C" w14:textId="609815C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316A7919" w14:textId="35E072FF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 w:rsidR="00B13720" w14:paraId="3BBEB917" w14:textId="5CB49410" w:rsidTr="00196F14">
        <w:tc>
          <w:tcPr>
            <w:tcW w:w="918" w:type="dxa"/>
            <w:shd w:val="clear" w:color="auto" w:fill="auto"/>
          </w:tcPr>
          <w:p w14:paraId="271EBDEB" w14:textId="4AAF5BAE" w:rsidR="00B13720" w:rsidRPr="003A09EA" w:rsidRDefault="00196F14" w:rsidP="00BB5D5D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H</w:t>
            </w:r>
            <w:r w:rsidR="00B13720" w:rsidRPr="003A09EA">
              <w:rPr>
                <w:b/>
                <w:sz w:val="20"/>
                <w:szCs w:val="20"/>
                <w:u w:val="single"/>
              </w:rPr>
              <w:t>GR'14</w:t>
            </w:r>
          </w:p>
        </w:tc>
        <w:tc>
          <w:tcPr>
            <w:tcW w:w="630" w:type="dxa"/>
            <w:shd w:val="clear" w:color="auto" w:fill="auto"/>
          </w:tcPr>
          <w:p w14:paraId="61689DE3" w14:textId="77777777" w:rsidR="00B13720" w:rsidRPr="003A09EA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057DEC2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ADA449A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286A20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72020D4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53C5365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FC35D22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4D8C8E8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BA020C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9176557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19780A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C2FCD3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0E1113F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155F87C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0CE98078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4F22986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92FE0C9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CCF301A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6A11DC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</w:tr>
      <w:tr w:rsidR="00B13720" w14:paraId="2242C3F7" w14:textId="3E012235" w:rsidTr="00196F14">
        <w:tc>
          <w:tcPr>
            <w:tcW w:w="918" w:type="dxa"/>
            <w:shd w:val="clear" w:color="auto" w:fill="auto"/>
          </w:tcPr>
          <w:p w14:paraId="1ECF6998" w14:textId="77777777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6b</w:t>
            </w:r>
          </w:p>
        </w:tc>
        <w:tc>
          <w:tcPr>
            <w:tcW w:w="630" w:type="dxa"/>
            <w:shd w:val="clear" w:color="auto" w:fill="auto"/>
          </w:tcPr>
          <w:p w14:paraId="1612B594" w14:textId="77777777" w:rsidR="00B13720" w:rsidRPr="00E90DCC" w:rsidRDefault="00B13720" w:rsidP="00BB5D5D">
            <w:pPr>
              <w:rPr>
                <w:sz w:val="20"/>
                <w:szCs w:val="20"/>
              </w:rPr>
            </w:pPr>
            <w:r w:rsidRPr="00E90DCC">
              <w:rPr>
                <w:sz w:val="20"/>
                <w:szCs w:val="20"/>
              </w:rPr>
              <w:t>18.8</w:t>
            </w:r>
          </w:p>
        </w:tc>
        <w:tc>
          <w:tcPr>
            <w:tcW w:w="540" w:type="dxa"/>
            <w:shd w:val="clear" w:color="auto" w:fill="auto"/>
          </w:tcPr>
          <w:p w14:paraId="66CC9B92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527921B4" w14:textId="524316A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</w:tcPr>
          <w:p w14:paraId="0C0EE54A" w14:textId="72C8ECF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2</w:t>
            </w:r>
          </w:p>
        </w:tc>
        <w:tc>
          <w:tcPr>
            <w:tcW w:w="629" w:type="dxa"/>
            <w:shd w:val="clear" w:color="auto" w:fill="auto"/>
          </w:tcPr>
          <w:p w14:paraId="327EF4C4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6</w:t>
            </w:r>
          </w:p>
        </w:tc>
        <w:tc>
          <w:tcPr>
            <w:tcW w:w="686" w:type="dxa"/>
            <w:shd w:val="clear" w:color="auto" w:fill="auto"/>
          </w:tcPr>
          <w:p w14:paraId="4B80D579" w14:textId="2F1A8F23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288A6DBB" w14:textId="71E50FEA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686" w:type="dxa"/>
            <w:shd w:val="clear" w:color="auto" w:fill="auto"/>
          </w:tcPr>
          <w:p w14:paraId="61A0728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3578055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EE33969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E1E46A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A88BEB8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B097B12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35C366C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244A1F2F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810" w:type="dxa"/>
            <w:shd w:val="clear" w:color="auto" w:fill="auto"/>
          </w:tcPr>
          <w:p w14:paraId="4A9B0778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14:paraId="387A65AE" w14:textId="56A10D16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2</w:t>
            </w:r>
          </w:p>
        </w:tc>
        <w:tc>
          <w:tcPr>
            <w:tcW w:w="630" w:type="dxa"/>
            <w:shd w:val="clear" w:color="auto" w:fill="auto"/>
          </w:tcPr>
          <w:p w14:paraId="4A9B8AF1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4C8A11D6" w14:textId="3385C836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B13720" w14:paraId="1DA26A4E" w14:textId="67DB1CA0" w:rsidTr="00196F14">
        <w:tc>
          <w:tcPr>
            <w:tcW w:w="918" w:type="dxa"/>
            <w:shd w:val="clear" w:color="auto" w:fill="auto"/>
          </w:tcPr>
          <w:p w14:paraId="2DFEDE0A" w14:textId="7AD4FA30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6h</w:t>
            </w:r>
          </w:p>
        </w:tc>
        <w:tc>
          <w:tcPr>
            <w:tcW w:w="630" w:type="dxa"/>
            <w:shd w:val="clear" w:color="auto" w:fill="auto"/>
          </w:tcPr>
          <w:p w14:paraId="2598E506" w14:textId="578F0B0E" w:rsidR="00B13720" w:rsidRPr="003A09EA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540" w:type="dxa"/>
            <w:shd w:val="clear" w:color="auto" w:fill="auto"/>
          </w:tcPr>
          <w:p w14:paraId="7596E447" w14:textId="2AD65F2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38C07479" w14:textId="285D8278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</w:tcPr>
          <w:p w14:paraId="4A412963" w14:textId="3E9C464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7</w:t>
            </w:r>
          </w:p>
        </w:tc>
        <w:tc>
          <w:tcPr>
            <w:tcW w:w="629" w:type="dxa"/>
            <w:shd w:val="clear" w:color="auto" w:fill="auto"/>
          </w:tcPr>
          <w:p w14:paraId="40DD963A" w14:textId="48846FB3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3</w:t>
            </w:r>
          </w:p>
        </w:tc>
        <w:tc>
          <w:tcPr>
            <w:tcW w:w="686" w:type="dxa"/>
            <w:shd w:val="clear" w:color="auto" w:fill="auto"/>
          </w:tcPr>
          <w:p w14:paraId="0FD9120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596548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336077A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AC9A8E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560F6EF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3EE334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432C9D9" w14:textId="4BE47AD3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2B763824" w14:textId="00C67A68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71547A4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50E47872" w14:textId="622D8368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67ED8826" w14:textId="1B823B1F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14:paraId="1E8D18BC" w14:textId="60B4FC9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4</w:t>
            </w:r>
          </w:p>
        </w:tc>
        <w:tc>
          <w:tcPr>
            <w:tcW w:w="630" w:type="dxa"/>
            <w:shd w:val="clear" w:color="auto" w:fill="auto"/>
          </w:tcPr>
          <w:p w14:paraId="25FAB299" w14:textId="6FE1C6F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5BE616D1" w14:textId="2E5E88D3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B13720" w14:paraId="47930C4F" w14:textId="250630F6" w:rsidTr="00196F14">
        <w:tc>
          <w:tcPr>
            <w:tcW w:w="918" w:type="dxa"/>
            <w:shd w:val="clear" w:color="auto" w:fill="auto"/>
          </w:tcPr>
          <w:p w14:paraId="52B69622" w14:textId="554487E3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6c</w:t>
            </w:r>
          </w:p>
        </w:tc>
        <w:tc>
          <w:tcPr>
            <w:tcW w:w="630" w:type="dxa"/>
            <w:shd w:val="clear" w:color="auto" w:fill="auto"/>
          </w:tcPr>
          <w:p w14:paraId="41AA8279" w14:textId="361B8986" w:rsidR="00B13720" w:rsidRPr="003A09EA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540" w:type="dxa"/>
            <w:shd w:val="clear" w:color="auto" w:fill="auto"/>
          </w:tcPr>
          <w:p w14:paraId="455C39EB" w14:textId="4F304B1F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7E26BDAA" w14:textId="54BA8428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6</w:t>
            </w:r>
          </w:p>
        </w:tc>
        <w:tc>
          <w:tcPr>
            <w:tcW w:w="720" w:type="dxa"/>
            <w:shd w:val="clear" w:color="auto" w:fill="auto"/>
          </w:tcPr>
          <w:p w14:paraId="2F472609" w14:textId="7461B93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29" w:type="dxa"/>
            <w:shd w:val="clear" w:color="auto" w:fill="auto"/>
          </w:tcPr>
          <w:p w14:paraId="578AE3BC" w14:textId="48517C05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6</w:t>
            </w:r>
          </w:p>
        </w:tc>
        <w:tc>
          <w:tcPr>
            <w:tcW w:w="686" w:type="dxa"/>
            <w:shd w:val="clear" w:color="auto" w:fill="auto"/>
          </w:tcPr>
          <w:p w14:paraId="064F938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35DBF2B8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51FB51A9" w14:textId="0C85757E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656" w:type="dxa"/>
            <w:shd w:val="clear" w:color="auto" w:fill="auto"/>
          </w:tcPr>
          <w:p w14:paraId="3178B1E9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E4E1899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512A770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7AE1EED" w14:textId="75AE8F5C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3DE51628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188FCEE1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6000591D" w14:textId="661129B2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810" w:type="dxa"/>
            <w:shd w:val="clear" w:color="auto" w:fill="auto"/>
          </w:tcPr>
          <w:p w14:paraId="0867A367" w14:textId="3F769EFF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14:paraId="0AF44F2F" w14:textId="59B1798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4</w:t>
            </w:r>
          </w:p>
        </w:tc>
        <w:tc>
          <w:tcPr>
            <w:tcW w:w="630" w:type="dxa"/>
            <w:shd w:val="clear" w:color="auto" w:fill="auto"/>
          </w:tcPr>
          <w:p w14:paraId="598E6A5B" w14:textId="316F198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79910975" w14:textId="37FD2A7C" w:rsidR="00B13720" w:rsidRPr="00362E71" w:rsidRDefault="00F2521C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B13720" w14:paraId="20B7383F" w14:textId="4C24C145" w:rsidTr="00196F14">
        <w:tc>
          <w:tcPr>
            <w:tcW w:w="918" w:type="dxa"/>
            <w:shd w:val="clear" w:color="auto" w:fill="auto"/>
          </w:tcPr>
          <w:p w14:paraId="1601A70E" w14:textId="411DFA63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6d</w:t>
            </w:r>
          </w:p>
        </w:tc>
        <w:tc>
          <w:tcPr>
            <w:tcW w:w="630" w:type="dxa"/>
            <w:shd w:val="clear" w:color="auto" w:fill="auto"/>
          </w:tcPr>
          <w:p w14:paraId="587279E2" w14:textId="5977A030" w:rsidR="00B13720" w:rsidRPr="003A09EA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540" w:type="dxa"/>
            <w:shd w:val="clear" w:color="auto" w:fill="auto"/>
          </w:tcPr>
          <w:p w14:paraId="3ABABCFA" w14:textId="0CEA89F9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28F08F8C" w14:textId="6E9C0204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6</w:t>
            </w:r>
          </w:p>
        </w:tc>
        <w:tc>
          <w:tcPr>
            <w:tcW w:w="720" w:type="dxa"/>
            <w:shd w:val="clear" w:color="auto" w:fill="auto"/>
          </w:tcPr>
          <w:p w14:paraId="2FBFC7B3" w14:textId="741DEFE2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4</w:t>
            </w:r>
          </w:p>
        </w:tc>
        <w:tc>
          <w:tcPr>
            <w:tcW w:w="629" w:type="dxa"/>
            <w:shd w:val="clear" w:color="auto" w:fill="auto"/>
          </w:tcPr>
          <w:p w14:paraId="6B5CEFB2" w14:textId="01CDFFB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5</w:t>
            </w:r>
          </w:p>
        </w:tc>
        <w:tc>
          <w:tcPr>
            <w:tcW w:w="686" w:type="dxa"/>
            <w:shd w:val="clear" w:color="auto" w:fill="auto"/>
          </w:tcPr>
          <w:p w14:paraId="67647F6A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578FA2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5D223CB4" w14:textId="17CBA764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57FB39D" w14:textId="18A2225F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0F1A48EF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E6CA37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8C7A6E8" w14:textId="44BEB655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E5ADF3C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4F32C92D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6A5CAF04" w14:textId="4A25839D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810" w:type="dxa"/>
            <w:shd w:val="clear" w:color="auto" w:fill="auto"/>
          </w:tcPr>
          <w:p w14:paraId="00B32D55" w14:textId="03C77E70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14:paraId="74DED989" w14:textId="5B5526A9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1</w:t>
            </w:r>
          </w:p>
        </w:tc>
        <w:tc>
          <w:tcPr>
            <w:tcW w:w="630" w:type="dxa"/>
            <w:shd w:val="clear" w:color="auto" w:fill="auto"/>
          </w:tcPr>
          <w:p w14:paraId="244C5DCD" w14:textId="0FC19C04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39173FF8" w14:textId="0653AD85" w:rsidR="00B13720" w:rsidRPr="00362E71" w:rsidRDefault="00F2521C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B13720" w14:paraId="353BE574" w14:textId="4BFDE702" w:rsidTr="00196F14">
        <w:tc>
          <w:tcPr>
            <w:tcW w:w="918" w:type="dxa"/>
            <w:shd w:val="clear" w:color="auto" w:fill="auto"/>
          </w:tcPr>
          <w:p w14:paraId="76649625" w14:textId="77777777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3</w:t>
            </w:r>
          </w:p>
        </w:tc>
        <w:tc>
          <w:tcPr>
            <w:tcW w:w="630" w:type="dxa"/>
            <w:shd w:val="clear" w:color="auto" w:fill="auto"/>
          </w:tcPr>
          <w:p w14:paraId="0BE10B39" w14:textId="77777777" w:rsidR="00B13720" w:rsidRPr="003A09EA" w:rsidRDefault="00B13720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18.9</w:t>
            </w:r>
          </w:p>
        </w:tc>
        <w:tc>
          <w:tcPr>
            <w:tcW w:w="540" w:type="dxa"/>
            <w:shd w:val="clear" w:color="auto" w:fill="auto"/>
          </w:tcPr>
          <w:p w14:paraId="53782DE6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4485A021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</w:tcPr>
          <w:p w14:paraId="555CE814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3</w:t>
            </w:r>
          </w:p>
        </w:tc>
        <w:tc>
          <w:tcPr>
            <w:tcW w:w="629" w:type="dxa"/>
            <w:shd w:val="clear" w:color="auto" w:fill="auto"/>
          </w:tcPr>
          <w:p w14:paraId="68403C27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6</w:t>
            </w:r>
          </w:p>
        </w:tc>
        <w:tc>
          <w:tcPr>
            <w:tcW w:w="686" w:type="dxa"/>
            <w:shd w:val="clear" w:color="auto" w:fill="auto"/>
          </w:tcPr>
          <w:p w14:paraId="03508BCC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40FCC9A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2D29125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BB0FDF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00B4085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7AB72812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F89412F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F9691A6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3E5E6486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46432CA4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810" w:type="dxa"/>
            <w:shd w:val="clear" w:color="auto" w:fill="auto"/>
          </w:tcPr>
          <w:p w14:paraId="1A145FC1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14:paraId="1AAA303B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5</w:t>
            </w:r>
          </w:p>
        </w:tc>
        <w:tc>
          <w:tcPr>
            <w:tcW w:w="630" w:type="dxa"/>
            <w:shd w:val="clear" w:color="auto" w:fill="auto"/>
          </w:tcPr>
          <w:p w14:paraId="0E08F4FE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6694105D" w14:textId="53346BF5" w:rsidR="00B13720" w:rsidRPr="00362E71" w:rsidRDefault="00F2521C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B13720" w14:paraId="63AE0A0C" w14:textId="5944BB6A" w:rsidTr="00196F14">
        <w:tc>
          <w:tcPr>
            <w:tcW w:w="918" w:type="dxa"/>
            <w:shd w:val="clear" w:color="auto" w:fill="auto"/>
          </w:tcPr>
          <w:p w14:paraId="55DE6A22" w14:textId="77777777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5b</w:t>
            </w:r>
          </w:p>
        </w:tc>
        <w:tc>
          <w:tcPr>
            <w:tcW w:w="630" w:type="dxa"/>
            <w:shd w:val="clear" w:color="auto" w:fill="auto"/>
          </w:tcPr>
          <w:p w14:paraId="509A6FC5" w14:textId="77777777" w:rsidR="00B13720" w:rsidRPr="003A09EA" w:rsidRDefault="00B13720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19</w:t>
            </w:r>
          </w:p>
        </w:tc>
        <w:tc>
          <w:tcPr>
            <w:tcW w:w="540" w:type="dxa"/>
            <w:shd w:val="clear" w:color="auto" w:fill="auto"/>
          </w:tcPr>
          <w:p w14:paraId="4FBEB51A" w14:textId="4313BC9E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1</w:t>
            </w:r>
          </w:p>
        </w:tc>
        <w:tc>
          <w:tcPr>
            <w:tcW w:w="630" w:type="dxa"/>
            <w:shd w:val="clear" w:color="auto" w:fill="auto"/>
          </w:tcPr>
          <w:p w14:paraId="62368CCC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6</w:t>
            </w:r>
          </w:p>
        </w:tc>
        <w:tc>
          <w:tcPr>
            <w:tcW w:w="720" w:type="dxa"/>
            <w:shd w:val="clear" w:color="auto" w:fill="auto"/>
          </w:tcPr>
          <w:p w14:paraId="61C44C98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629" w:type="dxa"/>
            <w:shd w:val="clear" w:color="auto" w:fill="auto"/>
          </w:tcPr>
          <w:p w14:paraId="42BB3EEE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6</w:t>
            </w:r>
          </w:p>
        </w:tc>
        <w:tc>
          <w:tcPr>
            <w:tcW w:w="686" w:type="dxa"/>
            <w:shd w:val="clear" w:color="auto" w:fill="auto"/>
          </w:tcPr>
          <w:p w14:paraId="246A16E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4FCE7EC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559F9F6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7D7392C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6B9088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389F29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E2BB3B6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D9A43C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322804E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4450442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6530473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14:paraId="49DE94C8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8</w:t>
            </w:r>
          </w:p>
        </w:tc>
        <w:tc>
          <w:tcPr>
            <w:tcW w:w="630" w:type="dxa"/>
            <w:shd w:val="clear" w:color="auto" w:fill="auto"/>
          </w:tcPr>
          <w:p w14:paraId="7AFE90CC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3CD6C679" w14:textId="7EA862DF" w:rsidR="00B13720" w:rsidRPr="00362E71" w:rsidRDefault="006E17B1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B13720" w14:paraId="168DDCCA" w14:textId="1688D831" w:rsidTr="00196F14">
        <w:tc>
          <w:tcPr>
            <w:tcW w:w="918" w:type="dxa"/>
            <w:shd w:val="clear" w:color="auto" w:fill="auto"/>
          </w:tcPr>
          <w:p w14:paraId="1697472C" w14:textId="71BAA2D2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2</w:t>
            </w:r>
          </w:p>
        </w:tc>
        <w:tc>
          <w:tcPr>
            <w:tcW w:w="630" w:type="dxa"/>
            <w:shd w:val="clear" w:color="auto" w:fill="auto"/>
          </w:tcPr>
          <w:p w14:paraId="449221C6" w14:textId="5B5BF45E" w:rsidR="00B13720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40" w:type="dxa"/>
            <w:shd w:val="clear" w:color="auto" w:fill="auto"/>
          </w:tcPr>
          <w:p w14:paraId="35268B03" w14:textId="4CCA21C4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3</w:t>
            </w:r>
          </w:p>
        </w:tc>
        <w:tc>
          <w:tcPr>
            <w:tcW w:w="630" w:type="dxa"/>
            <w:shd w:val="clear" w:color="auto" w:fill="auto"/>
          </w:tcPr>
          <w:p w14:paraId="22AFC304" w14:textId="405297E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</w:tcPr>
          <w:p w14:paraId="4BD92A86" w14:textId="2B79A1B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2</w:t>
            </w:r>
          </w:p>
        </w:tc>
        <w:tc>
          <w:tcPr>
            <w:tcW w:w="629" w:type="dxa"/>
            <w:shd w:val="clear" w:color="auto" w:fill="auto"/>
          </w:tcPr>
          <w:p w14:paraId="654127C0" w14:textId="1B5C7CD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3</w:t>
            </w:r>
          </w:p>
        </w:tc>
        <w:tc>
          <w:tcPr>
            <w:tcW w:w="686" w:type="dxa"/>
            <w:shd w:val="clear" w:color="auto" w:fill="auto"/>
          </w:tcPr>
          <w:p w14:paraId="0F9EDF1F" w14:textId="083621A1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9</w:t>
            </w:r>
          </w:p>
        </w:tc>
        <w:tc>
          <w:tcPr>
            <w:tcW w:w="686" w:type="dxa"/>
            <w:shd w:val="clear" w:color="auto" w:fill="auto"/>
          </w:tcPr>
          <w:p w14:paraId="5CE27117" w14:textId="7603ADEF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3</w:t>
            </w:r>
          </w:p>
        </w:tc>
        <w:tc>
          <w:tcPr>
            <w:tcW w:w="686" w:type="dxa"/>
            <w:shd w:val="clear" w:color="auto" w:fill="auto"/>
          </w:tcPr>
          <w:p w14:paraId="76196E79" w14:textId="2DDE9B1E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2</w:t>
            </w:r>
          </w:p>
        </w:tc>
        <w:tc>
          <w:tcPr>
            <w:tcW w:w="656" w:type="dxa"/>
            <w:shd w:val="clear" w:color="auto" w:fill="auto"/>
          </w:tcPr>
          <w:p w14:paraId="48B0001B" w14:textId="0401F7BE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2300F83B" w14:textId="7757CD1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6</w:t>
            </w:r>
          </w:p>
        </w:tc>
        <w:tc>
          <w:tcPr>
            <w:tcW w:w="656" w:type="dxa"/>
            <w:shd w:val="clear" w:color="auto" w:fill="auto"/>
          </w:tcPr>
          <w:p w14:paraId="773FC2E7" w14:textId="74C20E35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6</w:t>
            </w:r>
          </w:p>
        </w:tc>
        <w:tc>
          <w:tcPr>
            <w:tcW w:w="656" w:type="dxa"/>
            <w:shd w:val="clear" w:color="auto" w:fill="auto"/>
          </w:tcPr>
          <w:p w14:paraId="6424FF18" w14:textId="6C9B0EA2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656" w:type="dxa"/>
            <w:shd w:val="clear" w:color="auto" w:fill="auto"/>
          </w:tcPr>
          <w:p w14:paraId="7A5B1A33" w14:textId="2E99F20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508" w:type="dxa"/>
            <w:shd w:val="clear" w:color="auto" w:fill="auto"/>
          </w:tcPr>
          <w:p w14:paraId="1409189B" w14:textId="5F44D169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725" w:type="dxa"/>
            <w:shd w:val="clear" w:color="auto" w:fill="auto"/>
          </w:tcPr>
          <w:p w14:paraId="3C01B25F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824CBF7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6B19A53" w14:textId="3D442C81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8</w:t>
            </w:r>
          </w:p>
        </w:tc>
        <w:tc>
          <w:tcPr>
            <w:tcW w:w="630" w:type="dxa"/>
            <w:shd w:val="clear" w:color="auto" w:fill="auto"/>
          </w:tcPr>
          <w:p w14:paraId="067A2298" w14:textId="227DD55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1ADA872D" w14:textId="1D1E6907" w:rsidR="00B13720" w:rsidRPr="00362E71" w:rsidRDefault="00F2521C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B13720" w14:paraId="33AA46D1" w14:textId="4C8085BD" w:rsidTr="00196F14">
        <w:tc>
          <w:tcPr>
            <w:tcW w:w="918" w:type="dxa"/>
            <w:shd w:val="clear" w:color="auto" w:fill="auto"/>
          </w:tcPr>
          <w:p w14:paraId="3F49FE1C" w14:textId="003EF597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7</w:t>
            </w:r>
          </w:p>
        </w:tc>
        <w:tc>
          <w:tcPr>
            <w:tcW w:w="630" w:type="dxa"/>
            <w:shd w:val="clear" w:color="auto" w:fill="auto"/>
          </w:tcPr>
          <w:p w14:paraId="14A64068" w14:textId="0A604706" w:rsidR="00B13720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40" w:type="dxa"/>
            <w:shd w:val="clear" w:color="auto" w:fill="auto"/>
          </w:tcPr>
          <w:p w14:paraId="49018D27" w14:textId="75F5E709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2</w:t>
            </w:r>
          </w:p>
        </w:tc>
        <w:tc>
          <w:tcPr>
            <w:tcW w:w="630" w:type="dxa"/>
            <w:shd w:val="clear" w:color="auto" w:fill="auto"/>
          </w:tcPr>
          <w:p w14:paraId="5B90F3EC" w14:textId="1348465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</w:tcPr>
          <w:p w14:paraId="62EA8E02" w14:textId="1CA03FD9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</w:t>
            </w:r>
          </w:p>
        </w:tc>
        <w:tc>
          <w:tcPr>
            <w:tcW w:w="629" w:type="dxa"/>
            <w:shd w:val="clear" w:color="auto" w:fill="auto"/>
          </w:tcPr>
          <w:p w14:paraId="5B56C46F" w14:textId="7D3E13EF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4</w:t>
            </w:r>
          </w:p>
        </w:tc>
        <w:tc>
          <w:tcPr>
            <w:tcW w:w="686" w:type="dxa"/>
            <w:shd w:val="clear" w:color="auto" w:fill="auto"/>
          </w:tcPr>
          <w:p w14:paraId="2ABAAAC5" w14:textId="51DDB82F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8</w:t>
            </w:r>
          </w:p>
        </w:tc>
        <w:tc>
          <w:tcPr>
            <w:tcW w:w="686" w:type="dxa"/>
            <w:shd w:val="clear" w:color="auto" w:fill="auto"/>
          </w:tcPr>
          <w:p w14:paraId="5636163D" w14:textId="28232CAB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3</w:t>
            </w:r>
          </w:p>
        </w:tc>
        <w:tc>
          <w:tcPr>
            <w:tcW w:w="686" w:type="dxa"/>
            <w:shd w:val="clear" w:color="auto" w:fill="auto"/>
          </w:tcPr>
          <w:p w14:paraId="740017B8" w14:textId="3B8CF1C9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9</w:t>
            </w:r>
          </w:p>
        </w:tc>
        <w:tc>
          <w:tcPr>
            <w:tcW w:w="656" w:type="dxa"/>
            <w:shd w:val="clear" w:color="auto" w:fill="auto"/>
          </w:tcPr>
          <w:p w14:paraId="429AEDD2" w14:textId="75A3C375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4CA2746B" w14:textId="3E98B8E6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6</w:t>
            </w:r>
          </w:p>
        </w:tc>
        <w:tc>
          <w:tcPr>
            <w:tcW w:w="656" w:type="dxa"/>
            <w:shd w:val="clear" w:color="auto" w:fill="auto"/>
          </w:tcPr>
          <w:p w14:paraId="0F5912A1" w14:textId="2E0D4522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6</w:t>
            </w:r>
          </w:p>
        </w:tc>
        <w:tc>
          <w:tcPr>
            <w:tcW w:w="656" w:type="dxa"/>
            <w:shd w:val="clear" w:color="auto" w:fill="auto"/>
          </w:tcPr>
          <w:p w14:paraId="672C5139" w14:textId="4794F12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656" w:type="dxa"/>
            <w:shd w:val="clear" w:color="auto" w:fill="auto"/>
          </w:tcPr>
          <w:p w14:paraId="2A34F464" w14:textId="2F530AB6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508" w:type="dxa"/>
            <w:shd w:val="clear" w:color="auto" w:fill="auto"/>
          </w:tcPr>
          <w:p w14:paraId="4C905D65" w14:textId="585B780A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725" w:type="dxa"/>
            <w:shd w:val="clear" w:color="auto" w:fill="auto"/>
          </w:tcPr>
          <w:p w14:paraId="595BC6F4" w14:textId="0F0453C8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810" w:type="dxa"/>
            <w:shd w:val="clear" w:color="auto" w:fill="auto"/>
          </w:tcPr>
          <w:p w14:paraId="30EC619F" w14:textId="35D54766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</w:tcPr>
          <w:p w14:paraId="7769E893" w14:textId="4C12C452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1</w:t>
            </w:r>
          </w:p>
        </w:tc>
        <w:tc>
          <w:tcPr>
            <w:tcW w:w="630" w:type="dxa"/>
            <w:shd w:val="clear" w:color="auto" w:fill="auto"/>
          </w:tcPr>
          <w:p w14:paraId="350C4B1C" w14:textId="7F617EB3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79978CEE" w14:textId="32AFEEE9" w:rsidR="00B13720" w:rsidRPr="00362E71" w:rsidRDefault="00F2521C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B13720" w14:paraId="4840C651" w14:textId="46068E88" w:rsidTr="00196F14">
        <w:tc>
          <w:tcPr>
            <w:tcW w:w="918" w:type="dxa"/>
            <w:shd w:val="clear" w:color="auto" w:fill="auto"/>
          </w:tcPr>
          <w:p w14:paraId="24185E02" w14:textId="7804FCCC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0</w:t>
            </w:r>
          </w:p>
        </w:tc>
        <w:tc>
          <w:tcPr>
            <w:tcW w:w="630" w:type="dxa"/>
            <w:shd w:val="clear" w:color="auto" w:fill="auto"/>
          </w:tcPr>
          <w:p w14:paraId="55DB4AB1" w14:textId="7263031C" w:rsidR="00B13720" w:rsidRPr="003A09EA" w:rsidRDefault="00B13720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540" w:type="dxa"/>
            <w:shd w:val="clear" w:color="auto" w:fill="auto"/>
          </w:tcPr>
          <w:p w14:paraId="58CD4B94" w14:textId="207587EA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9</w:t>
            </w:r>
          </w:p>
        </w:tc>
        <w:tc>
          <w:tcPr>
            <w:tcW w:w="630" w:type="dxa"/>
            <w:shd w:val="clear" w:color="auto" w:fill="auto"/>
          </w:tcPr>
          <w:p w14:paraId="56D96074" w14:textId="0E2466F8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</w:tcPr>
          <w:p w14:paraId="6C562D5C" w14:textId="794E966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5</w:t>
            </w:r>
          </w:p>
        </w:tc>
        <w:tc>
          <w:tcPr>
            <w:tcW w:w="629" w:type="dxa"/>
            <w:shd w:val="clear" w:color="auto" w:fill="auto"/>
          </w:tcPr>
          <w:p w14:paraId="41171FDA" w14:textId="733E003C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3</w:t>
            </w:r>
          </w:p>
        </w:tc>
        <w:tc>
          <w:tcPr>
            <w:tcW w:w="686" w:type="dxa"/>
            <w:shd w:val="clear" w:color="auto" w:fill="auto"/>
          </w:tcPr>
          <w:p w14:paraId="2F2DCABC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0AC74E4A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1B132502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487F731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C6E865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172429F9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616AE6AF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D20AE60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49CE7AC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114A1A30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2DB65BF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5DB4713" w14:textId="73306893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12</w:t>
            </w:r>
          </w:p>
        </w:tc>
        <w:tc>
          <w:tcPr>
            <w:tcW w:w="630" w:type="dxa"/>
            <w:shd w:val="clear" w:color="auto" w:fill="auto"/>
          </w:tcPr>
          <w:p w14:paraId="184272F4" w14:textId="6ED3E916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0496CBDB" w14:textId="226D316B" w:rsidR="00B13720" w:rsidRPr="00362E71" w:rsidRDefault="00F2521C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B13720" w14:paraId="49830C88" w14:textId="281738DF" w:rsidTr="00196F14">
        <w:tc>
          <w:tcPr>
            <w:tcW w:w="918" w:type="dxa"/>
            <w:shd w:val="clear" w:color="auto" w:fill="auto"/>
          </w:tcPr>
          <w:p w14:paraId="26C4546A" w14:textId="77777777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5a</w:t>
            </w:r>
          </w:p>
        </w:tc>
        <w:tc>
          <w:tcPr>
            <w:tcW w:w="630" w:type="dxa"/>
            <w:shd w:val="clear" w:color="auto" w:fill="auto"/>
          </w:tcPr>
          <w:p w14:paraId="54E7291E" w14:textId="77777777" w:rsidR="00B13720" w:rsidRPr="003A09EA" w:rsidRDefault="00B13720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19.1</w:t>
            </w:r>
          </w:p>
        </w:tc>
        <w:tc>
          <w:tcPr>
            <w:tcW w:w="540" w:type="dxa"/>
            <w:shd w:val="clear" w:color="auto" w:fill="auto"/>
          </w:tcPr>
          <w:p w14:paraId="43215018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700A8DA5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</w:tcPr>
          <w:p w14:paraId="5FE8E67B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29" w:type="dxa"/>
            <w:shd w:val="clear" w:color="auto" w:fill="auto"/>
          </w:tcPr>
          <w:p w14:paraId="04DEDA20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6</w:t>
            </w:r>
          </w:p>
        </w:tc>
        <w:tc>
          <w:tcPr>
            <w:tcW w:w="686" w:type="dxa"/>
            <w:shd w:val="clear" w:color="auto" w:fill="auto"/>
          </w:tcPr>
          <w:p w14:paraId="74629E2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0659C4D7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3CE12607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47C9DA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BB9EC75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06B132F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56FC641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</w:tcPr>
          <w:p w14:paraId="2B9817E7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</w:tcPr>
          <w:p w14:paraId="04D9BB15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</w:tcPr>
          <w:p w14:paraId="2FEAD704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810" w:type="dxa"/>
            <w:shd w:val="clear" w:color="auto" w:fill="auto"/>
          </w:tcPr>
          <w:p w14:paraId="5F478BBE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6C8E950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7</w:t>
            </w:r>
          </w:p>
        </w:tc>
        <w:tc>
          <w:tcPr>
            <w:tcW w:w="630" w:type="dxa"/>
            <w:shd w:val="clear" w:color="auto" w:fill="auto"/>
          </w:tcPr>
          <w:p w14:paraId="74AB947A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1DED9237" w14:textId="520DA85E" w:rsidR="00B13720" w:rsidRPr="00362E71" w:rsidRDefault="00F2521C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B13720" w14:paraId="0CF44E29" w14:textId="3E0EFB3B" w:rsidTr="00196F14">
        <w:tc>
          <w:tcPr>
            <w:tcW w:w="918" w:type="dxa"/>
            <w:shd w:val="clear" w:color="auto" w:fill="auto"/>
          </w:tcPr>
          <w:p w14:paraId="5A07CE28" w14:textId="77777777" w:rsidR="00B13720" w:rsidRPr="006A5D00" w:rsidRDefault="00B13720" w:rsidP="00BB5D5D">
            <w:pPr>
              <w:rPr>
                <w:b/>
                <w:sz w:val="20"/>
                <w:szCs w:val="20"/>
              </w:rPr>
            </w:pPr>
            <w:r w:rsidRPr="006A5D00">
              <w:rPr>
                <w:b/>
                <w:sz w:val="20"/>
                <w:szCs w:val="20"/>
              </w:rPr>
              <w:t>G11</w:t>
            </w:r>
          </w:p>
        </w:tc>
        <w:tc>
          <w:tcPr>
            <w:tcW w:w="630" w:type="dxa"/>
            <w:shd w:val="clear" w:color="auto" w:fill="auto"/>
          </w:tcPr>
          <w:p w14:paraId="787CBFE6" w14:textId="77777777" w:rsidR="00B13720" w:rsidRPr="003A09EA" w:rsidRDefault="00B13720" w:rsidP="00BB5D5D">
            <w:pPr>
              <w:rPr>
                <w:sz w:val="20"/>
                <w:szCs w:val="20"/>
              </w:rPr>
            </w:pPr>
            <w:r w:rsidRPr="003A09EA">
              <w:rPr>
                <w:sz w:val="20"/>
                <w:szCs w:val="20"/>
              </w:rPr>
              <w:t>19.2</w:t>
            </w:r>
          </w:p>
        </w:tc>
        <w:tc>
          <w:tcPr>
            <w:tcW w:w="540" w:type="dxa"/>
            <w:shd w:val="clear" w:color="auto" w:fill="auto"/>
          </w:tcPr>
          <w:p w14:paraId="64DAE5EB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1.3</w:t>
            </w:r>
          </w:p>
        </w:tc>
        <w:tc>
          <w:tcPr>
            <w:tcW w:w="630" w:type="dxa"/>
            <w:shd w:val="clear" w:color="auto" w:fill="auto"/>
          </w:tcPr>
          <w:p w14:paraId="3CB362E1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8E52AE7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1AABBF9B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</w:tcPr>
          <w:p w14:paraId="49E24F10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33</w:t>
            </w:r>
          </w:p>
        </w:tc>
        <w:tc>
          <w:tcPr>
            <w:tcW w:w="686" w:type="dxa"/>
            <w:shd w:val="clear" w:color="auto" w:fill="auto"/>
          </w:tcPr>
          <w:p w14:paraId="09FFE3AB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1</w:t>
            </w:r>
          </w:p>
        </w:tc>
        <w:tc>
          <w:tcPr>
            <w:tcW w:w="686" w:type="dxa"/>
            <w:shd w:val="clear" w:color="auto" w:fill="auto"/>
          </w:tcPr>
          <w:p w14:paraId="38CDDC35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74</w:t>
            </w:r>
          </w:p>
        </w:tc>
        <w:tc>
          <w:tcPr>
            <w:tcW w:w="656" w:type="dxa"/>
            <w:shd w:val="clear" w:color="auto" w:fill="auto"/>
          </w:tcPr>
          <w:p w14:paraId="4C85A2DD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656" w:type="dxa"/>
            <w:shd w:val="clear" w:color="auto" w:fill="auto"/>
          </w:tcPr>
          <w:p w14:paraId="3DC5C84F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656" w:type="dxa"/>
            <w:shd w:val="clear" w:color="auto" w:fill="auto"/>
          </w:tcPr>
          <w:p w14:paraId="67A2583D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-0.04</w:t>
            </w:r>
          </w:p>
        </w:tc>
        <w:tc>
          <w:tcPr>
            <w:tcW w:w="656" w:type="dxa"/>
            <w:shd w:val="clear" w:color="auto" w:fill="auto"/>
          </w:tcPr>
          <w:p w14:paraId="5A1FF852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656" w:type="dxa"/>
            <w:shd w:val="clear" w:color="auto" w:fill="auto"/>
          </w:tcPr>
          <w:p w14:paraId="17864BAA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508" w:type="dxa"/>
            <w:shd w:val="clear" w:color="auto" w:fill="auto"/>
          </w:tcPr>
          <w:p w14:paraId="1611857D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~0</w:t>
            </w:r>
          </w:p>
        </w:tc>
        <w:tc>
          <w:tcPr>
            <w:tcW w:w="725" w:type="dxa"/>
            <w:shd w:val="clear" w:color="auto" w:fill="auto"/>
          </w:tcPr>
          <w:p w14:paraId="393ABFE3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DE03924" w14:textId="77777777" w:rsidR="00B13720" w:rsidRPr="00362E71" w:rsidRDefault="00B13720" w:rsidP="00BB5D5D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DFCCD1B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36</w:t>
            </w:r>
          </w:p>
        </w:tc>
        <w:tc>
          <w:tcPr>
            <w:tcW w:w="630" w:type="dxa"/>
            <w:shd w:val="clear" w:color="auto" w:fill="auto"/>
          </w:tcPr>
          <w:p w14:paraId="26555309" w14:textId="77777777" w:rsidR="00B13720" w:rsidRPr="00362E71" w:rsidRDefault="00B13720" w:rsidP="00BB5D5D">
            <w:pPr>
              <w:rPr>
                <w:sz w:val="20"/>
                <w:szCs w:val="20"/>
              </w:rPr>
            </w:pPr>
            <w:r w:rsidRPr="00362E71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5FC8E990" w14:textId="7100F776" w:rsidR="00B13720" w:rsidRPr="00362E71" w:rsidRDefault="00F2521C" w:rsidP="00BB5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</w:tbl>
    <w:p w14:paraId="757A7DD6" w14:textId="77777777" w:rsidR="0093652E" w:rsidRDefault="0093652E"/>
    <w:p w14:paraId="4B1711F7" w14:textId="77777777" w:rsidR="0014074C" w:rsidRDefault="0014074C" w:rsidP="0014074C">
      <w:pPr>
        <w:rPr>
          <w:sz w:val="22"/>
          <w:szCs w:val="22"/>
        </w:rPr>
      </w:pPr>
      <w:r>
        <w:rPr>
          <w:sz w:val="22"/>
          <w:szCs w:val="22"/>
          <w:u w:val="single"/>
        </w:rPr>
        <w:t>Predictor variable ranges and units:</w:t>
      </w:r>
      <w:r>
        <w:rPr>
          <w:sz w:val="22"/>
          <w:szCs w:val="22"/>
        </w:rPr>
        <w:t xml:space="preserve"> </w:t>
      </w:r>
    </w:p>
    <w:p w14:paraId="4F19180E" w14:textId="77777777" w:rsidR="0014074C" w:rsidRDefault="0014074C" w:rsidP="0014074C">
      <w:pPr>
        <w:rPr>
          <w:sz w:val="22"/>
          <w:szCs w:val="22"/>
        </w:rPr>
      </w:pPr>
      <w:r>
        <w:rPr>
          <w:sz w:val="22"/>
          <w:szCs w:val="22"/>
        </w:rPr>
        <w:t>DD: -14.52 to 1.99 degrees*days/100</w:t>
      </w:r>
    </w:p>
    <w:p w14:paraId="10BCBD6F" w14:textId="77777777" w:rsidR="0014074C" w:rsidRDefault="0014074C" w:rsidP="0014074C">
      <w:pPr>
        <w:rPr>
          <w:sz w:val="22"/>
          <w:szCs w:val="22"/>
        </w:rPr>
      </w:pPr>
      <w:r>
        <w:rPr>
          <w:sz w:val="22"/>
          <w:szCs w:val="22"/>
        </w:rPr>
        <w:t xml:space="preserve">P: -6.07 to 7.96 cm </w:t>
      </w:r>
    </w:p>
    <w:p w14:paraId="33BC17D4" w14:textId="77777777" w:rsidR="0014074C" w:rsidRDefault="0014074C" w:rsidP="0014074C">
      <w:r>
        <w:rPr>
          <w:sz w:val="22"/>
          <w:szCs w:val="22"/>
        </w:rPr>
        <w:t xml:space="preserve">JT: -8.03 to 0.67 </w:t>
      </w:r>
      <w:r>
        <w:rPr>
          <w:rFonts w:ascii="Cambria" w:hAnsi="Cambria"/>
        </w:rPr>
        <w:t>°</w:t>
      </w:r>
      <w:r>
        <w:t>C</w:t>
      </w:r>
    </w:p>
    <w:p w14:paraId="51EAE4F3" w14:textId="77777777" w:rsidR="0014074C" w:rsidRDefault="0014074C" w:rsidP="0014074C">
      <w:pPr>
        <w:rPr>
          <w:sz w:val="22"/>
          <w:szCs w:val="22"/>
        </w:rPr>
      </w:pPr>
      <w:r w:rsidRPr="00FA67F2">
        <w:rPr>
          <w:sz w:val="22"/>
          <w:szCs w:val="22"/>
        </w:rPr>
        <w:t>F: -22 to 18.42 frost index units</w:t>
      </w:r>
    </w:p>
    <w:p w14:paraId="3B5E1C50" w14:textId="77777777" w:rsidR="0014074C" w:rsidRPr="00FA67F2" w:rsidRDefault="0014074C" w:rsidP="0014074C">
      <w:pPr>
        <w:rPr>
          <w:sz w:val="22"/>
          <w:szCs w:val="22"/>
        </w:rPr>
      </w:pPr>
      <w:r w:rsidRPr="00FA67F2">
        <w:rPr>
          <w:sz w:val="22"/>
          <w:szCs w:val="22"/>
        </w:rPr>
        <w:t>YR: -2 to 8.17 MJ/m</w:t>
      </w:r>
      <w:r w:rsidRPr="00FA67F2">
        <w:rPr>
          <w:sz w:val="22"/>
          <w:szCs w:val="22"/>
          <w:vertAlign w:val="superscript"/>
        </w:rPr>
        <w:t>2</w:t>
      </w:r>
      <w:r w:rsidRPr="00FA67F2">
        <w:rPr>
          <w:sz w:val="22"/>
          <w:szCs w:val="22"/>
        </w:rPr>
        <w:t>/day</w:t>
      </w:r>
    </w:p>
    <w:p w14:paraId="24710154" w14:textId="77777777" w:rsidR="0014074C" w:rsidRDefault="0014074C" w:rsidP="0014074C">
      <w:pPr>
        <w:rPr>
          <w:sz w:val="22"/>
          <w:szCs w:val="22"/>
        </w:rPr>
      </w:pPr>
      <w:r w:rsidRPr="00FA67F2">
        <w:rPr>
          <w:sz w:val="22"/>
          <w:szCs w:val="22"/>
        </w:rPr>
        <w:t>MR: 3</w:t>
      </w:r>
      <w:r>
        <w:rPr>
          <w:sz w:val="22"/>
          <w:szCs w:val="22"/>
        </w:rPr>
        <w:t xml:space="preserve"> to </w:t>
      </w:r>
      <w:r w:rsidRPr="00FA67F2">
        <w:rPr>
          <w:sz w:val="22"/>
          <w:szCs w:val="22"/>
        </w:rPr>
        <w:t>24.3 MJ/m</w:t>
      </w:r>
      <w:r w:rsidRPr="00FA67F2">
        <w:rPr>
          <w:sz w:val="22"/>
          <w:szCs w:val="22"/>
          <w:vertAlign w:val="superscript"/>
        </w:rPr>
        <w:t>2</w:t>
      </w:r>
      <w:r w:rsidRPr="00FA67F2">
        <w:rPr>
          <w:sz w:val="22"/>
          <w:szCs w:val="22"/>
        </w:rPr>
        <w:t>/day</w:t>
      </w:r>
    </w:p>
    <w:p w14:paraId="1E4CCC4F" w14:textId="77777777" w:rsidR="0014074C" w:rsidRDefault="0014074C" w:rsidP="0014074C">
      <w:pPr>
        <w:rPr>
          <w:sz w:val="22"/>
          <w:szCs w:val="22"/>
        </w:rPr>
      </w:pPr>
      <w:r>
        <w:rPr>
          <w:sz w:val="22"/>
          <w:szCs w:val="22"/>
        </w:rPr>
        <w:t>PF: -7 to 22 days</w:t>
      </w:r>
    </w:p>
    <w:p w14:paraId="0346AF8C" w14:textId="77777777" w:rsidR="0014074C" w:rsidRDefault="0014074C" w:rsidP="0014074C">
      <w:pPr>
        <w:rPr>
          <w:sz w:val="22"/>
          <w:szCs w:val="22"/>
        </w:rPr>
      </w:pPr>
      <w:r>
        <w:rPr>
          <w:sz w:val="22"/>
          <w:szCs w:val="22"/>
        </w:rPr>
        <w:t>Sl: -14.6 to 24.6 degrees inclination</w:t>
      </w:r>
    </w:p>
    <w:p w14:paraId="49C92DDA" w14:textId="77777777" w:rsidR="0014074C" w:rsidRDefault="0014074C" w:rsidP="0014074C">
      <w:pPr>
        <w:rPr>
          <w:sz w:val="22"/>
          <w:szCs w:val="22"/>
        </w:rPr>
      </w:pPr>
      <w:r>
        <w:rPr>
          <w:sz w:val="22"/>
          <w:szCs w:val="22"/>
        </w:rPr>
        <w:t>A: -283 to 135.9 compass degrees</w:t>
      </w:r>
    </w:p>
    <w:p w14:paraId="45F0F38B" w14:textId="77777777" w:rsidR="0014074C" w:rsidRDefault="0014074C" w:rsidP="0014074C">
      <w:pPr>
        <w:rPr>
          <w:sz w:val="22"/>
          <w:szCs w:val="22"/>
        </w:rPr>
      </w:pPr>
      <w:r>
        <w:rPr>
          <w:sz w:val="22"/>
          <w:szCs w:val="22"/>
        </w:rPr>
        <w:t>RB: 1 to 20 buds</w:t>
      </w:r>
    </w:p>
    <w:p w14:paraId="47BBE2D4" w14:textId="77777777" w:rsidR="0014074C" w:rsidRPr="00FA67F2" w:rsidRDefault="0014074C" w:rsidP="0014074C">
      <w:pPr>
        <w:rPr>
          <w:sz w:val="22"/>
          <w:szCs w:val="22"/>
        </w:rPr>
      </w:pPr>
      <w:r>
        <w:rPr>
          <w:sz w:val="22"/>
          <w:szCs w:val="22"/>
        </w:rPr>
        <w:t>M: 0.5 to 26 grams</w:t>
      </w:r>
    </w:p>
    <w:p w14:paraId="4A055460" w14:textId="77777777" w:rsidR="00BB5D5D" w:rsidRDefault="00BB5D5D"/>
    <w:p w14:paraId="4982B2ED" w14:textId="508184E9" w:rsidR="0043180B" w:rsidRDefault="0043180B"/>
    <w:sectPr w:rsidR="0043180B" w:rsidSect="008E2550">
      <w:pgSz w:w="15840" w:h="12240" w:orient="landscape"/>
      <w:pgMar w:top="1584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68F"/>
    <w:rsid w:val="0000468F"/>
    <w:rsid w:val="00032AFE"/>
    <w:rsid w:val="00035A5A"/>
    <w:rsid w:val="00056957"/>
    <w:rsid w:val="00064919"/>
    <w:rsid w:val="00065983"/>
    <w:rsid w:val="0007332D"/>
    <w:rsid w:val="00080F82"/>
    <w:rsid w:val="00094449"/>
    <w:rsid w:val="000A1A33"/>
    <w:rsid w:val="000A5E51"/>
    <w:rsid w:val="000A65C0"/>
    <w:rsid w:val="000D092E"/>
    <w:rsid w:val="000D1E44"/>
    <w:rsid w:val="000D36ED"/>
    <w:rsid w:val="000E26BD"/>
    <w:rsid w:val="000F40BC"/>
    <w:rsid w:val="000F5B90"/>
    <w:rsid w:val="00101351"/>
    <w:rsid w:val="00103C4A"/>
    <w:rsid w:val="001154E6"/>
    <w:rsid w:val="0014074C"/>
    <w:rsid w:val="00147726"/>
    <w:rsid w:val="00152C84"/>
    <w:rsid w:val="00156192"/>
    <w:rsid w:val="00180663"/>
    <w:rsid w:val="00185606"/>
    <w:rsid w:val="00187C4E"/>
    <w:rsid w:val="00187C87"/>
    <w:rsid w:val="001902F7"/>
    <w:rsid w:val="00196F14"/>
    <w:rsid w:val="001B38EB"/>
    <w:rsid w:val="001B72C8"/>
    <w:rsid w:val="001C180D"/>
    <w:rsid w:val="001F77F4"/>
    <w:rsid w:val="00204016"/>
    <w:rsid w:val="00211EE7"/>
    <w:rsid w:val="002277E4"/>
    <w:rsid w:val="002376A6"/>
    <w:rsid w:val="00243EC7"/>
    <w:rsid w:val="00264574"/>
    <w:rsid w:val="00297526"/>
    <w:rsid w:val="002C2F6C"/>
    <w:rsid w:val="002D1004"/>
    <w:rsid w:val="002E16B8"/>
    <w:rsid w:val="002E2384"/>
    <w:rsid w:val="002E4E0E"/>
    <w:rsid w:val="002F3D2A"/>
    <w:rsid w:val="00303DF4"/>
    <w:rsid w:val="00325D75"/>
    <w:rsid w:val="00340669"/>
    <w:rsid w:val="003464A2"/>
    <w:rsid w:val="00357772"/>
    <w:rsid w:val="00361CEF"/>
    <w:rsid w:val="00362E71"/>
    <w:rsid w:val="003713C8"/>
    <w:rsid w:val="00386B98"/>
    <w:rsid w:val="00390940"/>
    <w:rsid w:val="00391488"/>
    <w:rsid w:val="00392317"/>
    <w:rsid w:val="00393E92"/>
    <w:rsid w:val="003A09EA"/>
    <w:rsid w:val="003A27CF"/>
    <w:rsid w:val="003E4530"/>
    <w:rsid w:val="003E6868"/>
    <w:rsid w:val="003F2B30"/>
    <w:rsid w:val="00402F9F"/>
    <w:rsid w:val="0041754E"/>
    <w:rsid w:val="00422357"/>
    <w:rsid w:val="0043180B"/>
    <w:rsid w:val="004369B7"/>
    <w:rsid w:val="004443A5"/>
    <w:rsid w:val="0044754F"/>
    <w:rsid w:val="00464C68"/>
    <w:rsid w:val="00470224"/>
    <w:rsid w:val="004842BF"/>
    <w:rsid w:val="0049142A"/>
    <w:rsid w:val="00491D0F"/>
    <w:rsid w:val="00495E1D"/>
    <w:rsid w:val="004A7BFF"/>
    <w:rsid w:val="004B3555"/>
    <w:rsid w:val="004B454C"/>
    <w:rsid w:val="004F1F2B"/>
    <w:rsid w:val="004F7DE9"/>
    <w:rsid w:val="00506C66"/>
    <w:rsid w:val="005321AC"/>
    <w:rsid w:val="005569F2"/>
    <w:rsid w:val="00560697"/>
    <w:rsid w:val="00574088"/>
    <w:rsid w:val="00574424"/>
    <w:rsid w:val="00575E6F"/>
    <w:rsid w:val="00580F1E"/>
    <w:rsid w:val="0058219F"/>
    <w:rsid w:val="0059262C"/>
    <w:rsid w:val="005C0B10"/>
    <w:rsid w:val="005C5810"/>
    <w:rsid w:val="005C7693"/>
    <w:rsid w:val="005E172C"/>
    <w:rsid w:val="005E20DE"/>
    <w:rsid w:val="005F0FCB"/>
    <w:rsid w:val="005F4E6E"/>
    <w:rsid w:val="005F7C1D"/>
    <w:rsid w:val="006014C7"/>
    <w:rsid w:val="00606E6B"/>
    <w:rsid w:val="00611883"/>
    <w:rsid w:val="00617D3B"/>
    <w:rsid w:val="0063471C"/>
    <w:rsid w:val="006545E5"/>
    <w:rsid w:val="006768EF"/>
    <w:rsid w:val="00692DF3"/>
    <w:rsid w:val="006A5D00"/>
    <w:rsid w:val="006B22AE"/>
    <w:rsid w:val="006D05FD"/>
    <w:rsid w:val="006E17B1"/>
    <w:rsid w:val="0071066E"/>
    <w:rsid w:val="00722CEA"/>
    <w:rsid w:val="00725047"/>
    <w:rsid w:val="0072632D"/>
    <w:rsid w:val="00733E84"/>
    <w:rsid w:val="00751B89"/>
    <w:rsid w:val="007626F2"/>
    <w:rsid w:val="00770213"/>
    <w:rsid w:val="00774EA1"/>
    <w:rsid w:val="0078514E"/>
    <w:rsid w:val="0078552A"/>
    <w:rsid w:val="00791F6A"/>
    <w:rsid w:val="007A402E"/>
    <w:rsid w:val="007B0107"/>
    <w:rsid w:val="007E476E"/>
    <w:rsid w:val="00806278"/>
    <w:rsid w:val="00810A62"/>
    <w:rsid w:val="00810AD6"/>
    <w:rsid w:val="00815F99"/>
    <w:rsid w:val="00832645"/>
    <w:rsid w:val="008437D4"/>
    <w:rsid w:val="008A511E"/>
    <w:rsid w:val="008B7D2C"/>
    <w:rsid w:val="008C0E8B"/>
    <w:rsid w:val="008D40A1"/>
    <w:rsid w:val="008E152C"/>
    <w:rsid w:val="008E2550"/>
    <w:rsid w:val="008F3D3D"/>
    <w:rsid w:val="009015C9"/>
    <w:rsid w:val="0090515B"/>
    <w:rsid w:val="0091309B"/>
    <w:rsid w:val="00925191"/>
    <w:rsid w:val="0093412F"/>
    <w:rsid w:val="0093652E"/>
    <w:rsid w:val="00950209"/>
    <w:rsid w:val="00950D99"/>
    <w:rsid w:val="00953D33"/>
    <w:rsid w:val="009632C4"/>
    <w:rsid w:val="0097275C"/>
    <w:rsid w:val="009815C7"/>
    <w:rsid w:val="00986B9F"/>
    <w:rsid w:val="00990E92"/>
    <w:rsid w:val="00994567"/>
    <w:rsid w:val="009973C9"/>
    <w:rsid w:val="009A4AF0"/>
    <w:rsid w:val="009B2892"/>
    <w:rsid w:val="00A64AAC"/>
    <w:rsid w:val="00A67748"/>
    <w:rsid w:val="00A744BE"/>
    <w:rsid w:val="00A928C8"/>
    <w:rsid w:val="00AA3642"/>
    <w:rsid w:val="00AB06BB"/>
    <w:rsid w:val="00AB1AED"/>
    <w:rsid w:val="00AB1E96"/>
    <w:rsid w:val="00AC10B4"/>
    <w:rsid w:val="00AC3CF7"/>
    <w:rsid w:val="00AD58B1"/>
    <w:rsid w:val="00AE0E14"/>
    <w:rsid w:val="00B0176A"/>
    <w:rsid w:val="00B05E23"/>
    <w:rsid w:val="00B07290"/>
    <w:rsid w:val="00B13720"/>
    <w:rsid w:val="00B172E9"/>
    <w:rsid w:val="00B242D5"/>
    <w:rsid w:val="00B3046B"/>
    <w:rsid w:val="00B3433D"/>
    <w:rsid w:val="00B35F94"/>
    <w:rsid w:val="00BB5767"/>
    <w:rsid w:val="00BB5D5D"/>
    <w:rsid w:val="00BB5E72"/>
    <w:rsid w:val="00BC68A1"/>
    <w:rsid w:val="00BD14FF"/>
    <w:rsid w:val="00BE7305"/>
    <w:rsid w:val="00BF1B7D"/>
    <w:rsid w:val="00BF4308"/>
    <w:rsid w:val="00C37845"/>
    <w:rsid w:val="00C5143A"/>
    <w:rsid w:val="00C66A45"/>
    <w:rsid w:val="00C922EC"/>
    <w:rsid w:val="00CA01F9"/>
    <w:rsid w:val="00CC30AB"/>
    <w:rsid w:val="00CD611B"/>
    <w:rsid w:val="00CE2134"/>
    <w:rsid w:val="00CE6029"/>
    <w:rsid w:val="00CF1258"/>
    <w:rsid w:val="00D1210C"/>
    <w:rsid w:val="00D15079"/>
    <w:rsid w:val="00D21ACD"/>
    <w:rsid w:val="00D26BCE"/>
    <w:rsid w:val="00D355F9"/>
    <w:rsid w:val="00D35829"/>
    <w:rsid w:val="00D36E9D"/>
    <w:rsid w:val="00D372FF"/>
    <w:rsid w:val="00D37A27"/>
    <w:rsid w:val="00D37F50"/>
    <w:rsid w:val="00D445CF"/>
    <w:rsid w:val="00D46E8C"/>
    <w:rsid w:val="00D52994"/>
    <w:rsid w:val="00D56517"/>
    <w:rsid w:val="00D64210"/>
    <w:rsid w:val="00D81D8C"/>
    <w:rsid w:val="00D93C5C"/>
    <w:rsid w:val="00DA1268"/>
    <w:rsid w:val="00DB15D3"/>
    <w:rsid w:val="00DC426F"/>
    <w:rsid w:val="00DF5D1E"/>
    <w:rsid w:val="00E11EBD"/>
    <w:rsid w:val="00E26744"/>
    <w:rsid w:val="00E274B8"/>
    <w:rsid w:val="00E42864"/>
    <w:rsid w:val="00E63071"/>
    <w:rsid w:val="00E70CC1"/>
    <w:rsid w:val="00E710A9"/>
    <w:rsid w:val="00E90DCC"/>
    <w:rsid w:val="00E91067"/>
    <w:rsid w:val="00E94404"/>
    <w:rsid w:val="00EB294A"/>
    <w:rsid w:val="00EB4518"/>
    <w:rsid w:val="00EE6A00"/>
    <w:rsid w:val="00EF0A45"/>
    <w:rsid w:val="00EF1E52"/>
    <w:rsid w:val="00EF6296"/>
    <w:rsid w:val="00EF6F00"/>
    <w:rsid w:val="00F03650"/>
    <w:rsid w:val="00F17555"/>
    <w:rsid w:val="00F1799C"/>
    <w:rsid w:val="00F17F59"/>
    <w:rsid w:val="00F2521C"/>
    <w:rsid w:val="00F25CD1"/>
    <w:rsid w:val="00F345E1"/>
    <w:rsid w:val="00F40239"/>
    <w:rsid w:val="00F7254E"/>
    <w:rsid w:val="00F86EB7"/>
    <w:rsid w:val="00F94107"/>
    <w:rsid w:val="00FA3267"/>
    <w:rsid w:val="00FA5760"/>
    <w:rsid w:val="00FB0323"/>
    <w:rsid w:val="00FB1B19"/>
    <w:rsid w:val="00F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55F4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1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5E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E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E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E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E6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9456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1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5E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E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E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E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E6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9456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5</Words>
  <Characters>2370</Characters>
  <Application>Microsoft Macintosh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an</dc:creator>
  <cp:keywords/>
  <dc:description/>
  <cp:lastModifiedBy>Emily Moran</cp:lastModifiedBy>
  <cp:revision>15</cp:revision>
  <dcterms:created xsi:type="dcterms:W3CDTF">2017-05-25T23:34:00Z</dcterms:created>
  <dcterms:modified xsi:type="dcterms:W3CDTF">2017-09-19T17:35:00Z</dcterms:modified>
</cp:coreProperties>
</file>